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F36" w:rsidRPr="00EC4160" w:rsidRDefault="00D95908" w:rsidP="00550F36">
      <w:pPr>
        <w:jc w:val="center"/>
        <w:rPr>
          <w:rFonts w:ascii="Arial Narrow" w:hAnsi="Arial Narrow"/>
          <w:sz w:val="28"/>
          <w:szCs w:val="28"/>
        </w:rPr>
      </w:pPr>
      <w:r>
        <w:rPr>
          <w:rFonts w:ascii="Arial Narrow" w:hAnsi="Arial Narrow"/>
          <w:sz w:val="28"/>
          <w:szCs w:val="28"/>
        </w:rPr>
        <w:t>Additional file 2</w:t>
      </w:r>
      <w:r w:rsidR="00550F36">
        <w:rPr>
          <w:rFonts w:ascii="Arial Narrow" w:hAnsi="Arial Narrow"/>
          <w:sz w:val="28"/>
          <w:szCs w:val="28"/>
        </w:rPr>
        <w:t>: Regression Analysis with Missing Values</w:t>
      </w:r>
    </w:p>
    <w:p w:rsidR="00550F36" w:rsidRPr="00EC4160" w:rsidRDefault="00550F36" w:rsidP="00550F36">
      <w:pPr>
        <w:rPr>
          <w:rFonts w:ascii="Arial Narrow" w:hAnsi="Arial Narrow"/>
        </w:rPr>
      </w:pPr>
    </w:p>
    <w:p w:rsidR="00550F36" w:rsidRPr="00EC4160" w:rsidRDefault="00550F36" w:rsidP="00550F36">
      <w:pPr>
        <w:rPr>
          <w:rFonts w:ascii="Arial Narrow" w:hAnsi="Arial Narrow"/>
          <w:sz w:val="22"/>
          <w:szCs w:val="22"/>
        </w:rPr>
      </w:pPr>
      <w:r w:rsidRPr="00EC4160">
        <w:rPr>
          <w:rFonts w:ascii="Arial Narrow" w:hAnsi="Arial Narrow"/>
          <w:sz w:val="22"/>
          <w:szCs w:val="22"/>
        </w:rPr>
        <w:t xml:space="preserve">Table </w:t>
      </w:r>
      <w:r w:rsidR="00D95908">
        <w:rPr>
          <w:rFonts w:ascii="Arial Narrow" w:hAnsi="Arial Narrow"/>
          <w:sz w:val="22"/>
          <w:szCs w:val="22"/>
        </w:rPr>
        <w:t>S</w:t>
      </w:r>
      <w:r w:rsidRPr="00EC4160">
        <w:rPr>
          <w:rFonts w:ascii="Arial Narrow" w:hAnsi="Arial Narrow"/>
          <w:sz w:val="22"/>
          <w:szCs w:val="22"/>
        </w:rPr>
        <w:t>1: Logistic Regression – Dissatisfaction with Professional Life (Missing)</w:t>
      </w:r>
    </w:p>
    <w:tbl>
      <w:tblPr>
        <w:tblStyle w:val="TableGrid"/>
        <w:tblW w:w="8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477"/>
        <w:gridCol w:w="2287"/>
      </w:tblGrid>
      <w:tr w:rsidR="00550F36" w:rsidRPr="00EC4160" w:rsidTr="0001714A">
        <w:trPr>
          <w:trHeight w:val="208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Variabl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Odds rati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95% Confidence Interval</w:t>
            </w: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Gender (female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 xml:space="preserve">Gender (missing) 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0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96-1.187</w:t>
            </w: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Gender (mal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0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50-1.072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Age (&gt; 65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8.31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6.384-10.83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&lt;35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79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334-3.34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35-4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61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255-3.03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45-5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54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254-2.87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55-6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09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864-2.35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ovince (B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28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366-3.81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Atlanti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65-1.10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Q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4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72-0.82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O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6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4-1.15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MB/SK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1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8-1.272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AB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9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9-1.21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Number of years licensed (&gt;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9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69-1.18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&lt; 4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96-0.772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5-9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0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02-1.01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10-14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8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63-1.21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15-19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4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13-1.39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actice type (specialist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typ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1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70-1.37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type (family medicine only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63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535-1.73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Academic involvement (non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cademic involvement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0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75-2.32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cademic involvement (teach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9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53-0.74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actice population (rural/remot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2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90-0.88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inner city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3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36-1.04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urba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7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14-0.84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small tow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7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10-0.75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muneration model (blend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63-1.11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fee for servic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08-1.04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other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5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54-1.36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ovides on-call (no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des on-call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50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09-2.22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des on-call (y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8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20-1.04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EMR use (no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EMR us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2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474-1.12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lastRenderedPageBreak/>
              <w:t>EMR use  (y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0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38-1.07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Hours worked per week (&gt; 1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missing)</w:t>
            </w:r>
          </w:p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&lt;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3.075</w:t>
            </w:r>
          </w:p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34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796-5.263</w:t>
            </w:r>
          </w:p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51-2.11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20-4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7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61-1.81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40-6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6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90-1.63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60-8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41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19-2.19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80-10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63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47-2.54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100-1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1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79-1.45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Income satisfaction (dissatisfi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Income satisfaction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0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52-1.55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Income satisfaction (satisfi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5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40-0.271</w:t>
            </w:r>
          </w:p>
        </w:tc>
      </w:tr>
    </w:tbl>
    <w:p w:rsidR="00550F36" w:rsidRPr="00EC4160" w:rsidRDefault="00550F36" w:rsidP="00550F36">
      <w:pPr>
        <w:rPr>
          <w:rFonts w:ascii="Arial Narrow" w:hAnsi="Arial Narrow"/>
          <w:sz w:val="16"/>
          <w:szCs w:val="16"/>
        </w:rPr>
      </w:pPr>
      <w:r w:rsidRPr="00EC4160">
        <w:rPr>
          <w:rFonts w:ascii="Arial Narrow" w:hAnsi="Arial Narrow"/>
          <w:sz w:val="16"/>
          <w:szCs w:val="16"/>
        </w:rPr>
        <w:t>Dependent variable coding: dissatisfaction = 1, satisfaction = 0</w:t>
      </w:r>
    </w:p>
    <w:p w:rsidR="00550F36" w:rsidRPr="00EC4160" w:rsidRDefault="00550F36" w:rsidP="00550F36">
      <w:pPr>
        <w:jc w:val="center"/>
        <w:rPr>
          <w:rFonts w:ascii="Arial Narrow" w:hAnsi="Arial Narrow"/>
          <w:lang w:val="en-CA"/>
        </w:rPr>
      </w:pPr>
    </w:p>
    <w:p w:rsidR="00550F36" w:rsidRPr="00EC4160" w:rsidRDefault="00550F36" w:rsidP="00550F36">
      <w:pPr>
        <w:jc w:val="center"/>
        <w:rPr>
          <w:rFonts w:ascii="Arial Narrow" w:hAnsi="Arial Narrow"/>
          <w:lang w:val="en-CA"/>
        </w:rPr>
      </w:pPr>
    </w:p>
    <w:p w:rsidR="00550F36" w:rsidRPr="00EC4160" w:rsidRDefault="00550F36" w:rsidP="00550F36">
      <w:pPr>
        <w:rPr>
          <w:rFonts w:ascii="Arial Narrow" w:hAnsi="Arial Narrow"/>
          <w:sz w:val="22"/>
          <w:szCs w:val="22"/>
        </w:rPr>
      </w:pPr>
      <w:r w:rsidRPr="00EC4160">
        <w:rPr>
          <w:rFonts w:ascii="Arial Narrow" w:hAnsi="Arial Narrow"/>
          <w:sz w:val="22"/>
          <w:szCs w:val="22"/>
        </w:rPr>
        <w:t xml:space="preserve">Table </w:t>
      </w:r>
      <w:r w:rsidR="00D95908">
        <w:rPr>
          <w:rFonts w:ascii="Arial Narrow" w:hAnsi="Arial Narrow"/>
          <w:sz w:val="22"/>
          <w:szCs w:val="22"/>
        </w:rPr>
        <w:t>S</w:t>
      </w:r>
      <w:bookmarkStart w:id="0" w:name="_GoBack"/>
      <w:bookmarkEnd w:id="0"/>
      <w:r w:rsidRPr="00EC4160">
        <w:rPr>
          <w:rFonts w:ascii="Arial Narrow" w:hAnsi="Arial Narrow"/>
          <w:sz w:val="22"/>
          <w:szCs w:val="22"/>
        </w:rPr>
        <w:t>2: Logistic Regression – Dissatisfaction with Work-Life Balance (Missing)</w:t>
      </w:r>
    </w:p>
    <w:tbl>
      <w:tblPr>
        <w:tblStyle w:val="TableGrid"/>
        <w:tblW w:w="8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477"/>
        <w:gridCol w:w="2287"/>
      </w:tblGrid>
      <w:tr w:rsidR="00550F36" w:rsidRPr="00EC4160" w:rsidTr="0001714A">
        <w:trPr>
          <w:trHeight w:val="208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Variabl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Odds ratio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95% Confidence Interval</w:t>
            </w: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Gender (female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 xml:space="preserve">Gender (missing) 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3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28-1.192</w:t>
            </w:r>
          </w:p>
        </w:tc>
      </w:tr>
      <w:tr w:rsidR="00550F36" w:rsidRPr="00EC4160" w:rsidTr="0001714A">
        <w:trPr>
          <w:trHeight w:val="208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Gender (mal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7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32-0.92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Age (&gt; 65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12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642-2.74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&lt;35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56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94-1.34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35-4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93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706-2.18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45-5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85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682-2.03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ge (55-64 years ol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42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300-1.55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ovince (B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43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51-0.77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Atlanti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36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49-0.93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QC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7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71-1.39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O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9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21-1.07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MB/SK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2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97-1.26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nce (AB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81-1.07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Number of years licensed (&gt;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3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23-1.40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&lt; 4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3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32-1.047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5-9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8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86-1.09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10-14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45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52-1.04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Years licensed (15-19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6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80-0.95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actice type (specialist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typ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70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532-1.90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type (family medicine only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9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24-1.36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Academic involvement (non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cademic involvement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3.306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536-7.11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Academic involvement (teach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72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21-1.22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actice population (rural/remot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03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70-1.22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lastRenderedPageBreak/>
              <w:t>Practice population (inner city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3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61-0.92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urba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4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88-0.91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actice population (small town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8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03-1.07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muneration model (blend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21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643-0.808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fee for service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4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93-0.896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Remuneration model (other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23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66-0.88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Provides on-call (no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des on-call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777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35-1.142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Provides on-call (y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63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542-1.724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EMR use (no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EMR use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6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82-1.269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EMR use  (yes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9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131-1.27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Hours worked per week (&gt; 1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missing)</w:t>
            </w:r>
          </w:p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&lt;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313</w:t>
            </w:r>
          </w:p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36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408-3.799</w:t>
            </w:r>
          </w:p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45-0.552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20-4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520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356-0.76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40-6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26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840-1.79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60-8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818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976-1.671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80-10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2.084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410-3.080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Hours per week (100-120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92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1.286-2.893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Income satisfaction (dissatisfi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Reference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Income satisfaction (missing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329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14-0.505</w:t>
            </w:r>
          </w:p>
        </w:tc>
      </w:tr>
      <w:tr w:rsidR="00550F36" w:rsidRPr="00EC4160" w:rsidTr="0001714A">
        <w:trPr>
          <w:trHeight w:val="229"/>
        </w:trPr>
        <w:tc>
          <w:tcPr>
            <w:tcW w:w="4585" w:type="dxa"/>
            <w:shd w:val="clear" w:color="auto" w:fill="auto"/>
          </w:tcPr>
          <w:p w:rsidR="00550F36" w:rsidRPr="00EC4160" w:rsidRDefault="00550F36" w:rsidP="0001714A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EC4160">
              <w:rPr>
                <w:rFonts w:ascii="Arial Narrow" w:hAnsi="Arial Narrow"/>
                <w:i/>
                <w:sz w:val="20"/>
                <w:szCs w:val="20"/>
              </w:rPr>
              <w:t>Income satisfaction (satisfied)</w:t>
            </w:r>
          </w:p>
        </w:tc>
        <w:tc>
          <w:tcPr>
            <w:tcW w:w="1477" w:type="dxa"/>
            <w:shd w:val="clear" w:color="auto" w:fill="auto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46</w:t>
            </w:r>
          </w:p>
        </w:tc>
        <w:tc>
          <w:tcPr>
            <w:tcW w:w="2287" w:type="dxa"/>
          </w:tcPr>
          <w:p w:rsidR="00550F36" w:rsidRPr="00EC4160" w:rsidRDefault="00550F36" w:rsidP="0001714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C4160">
              <w:rPr>
                <w:rFonts w:ascii="Arial Narrow" w:hAnsi="Arial Narrow"/>
                <w:sz w:val="20"/>
                <w:szCs w:val="20"/>
              </w:rPr>
              <w:t>0.234-0.260</w:t>
            </w:r>
          </w:p>
        </w:tc>
      </w:tr>
    </w:tbl>
    <w:p w:rsidR="00550F36" w:rsidRPr="00EC4160" w:rsidRDefault="00550F36" w:rsidP="00550F36">
      <w:pPr>
        <w:rPr>
          <w:rFonts w:ascii="Arial Narrow" w:hAnsi="Arial Narrow"/>
          <w:sz w:val="16"/>
          <w:szCs w:val="16"/>
        </w:rPr>
      </w:pPr>
      <w:r w:rsidRPr="00EC4160">
        <w:rPr>
          <w:rFonts w:ascii="Arial Narrow" w:hAnsi="Arial Narrow"/>
          <w:sz w:val="16"/>
          <w:szCs w:val="16"/>
        </w:rPr>
        <w:t>Dependent variable coding: dissatisfaction = 1, satisfaction = 0</w:t>
      </w:r>
    </w:p>
    <w:p w:rsidR="00550F36" w:rsidRPr="00EC4160" w:rsidRDefault="00550F36" w:rsidP="00550F36">
      <w:pPr>
        <w:jc w:val="center"/>
        <w:rPr>
          <w:rFonts w:ascii="Arial Narrow" w:hAnsi="Arial Narrow"/>
          <w:lang w:val="en-CA"/>
        </w:rPr>
      </w:pPr>
    </w:p>
    <w:p w:rsidR="00550F36" w:rsidRPr="00EC4160" w:rsidRDefault="00550F36" w:rsidP="00550F36">
      <w:pPr>
        <w:rPr>
          <w:rFonts w:ascii="Arial Narrow" w:hAnsi="Arial Narrow"/>
        </w:rPr>
      </w:pPr>
    </w:p>
    <w:p w:rsidR="00402453" w:rsidRDefault="00402453"/>
    <w:sectPr w:rsidR="00402453" w:rsidSect="004024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36"/>
    <w:rsid w:val="00402453"/>
    <w:rsid w:val="00550F36"/>
    <w:rsid w:val="00D9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Malhotra</dc:creator>
  <cp:keywords/>
  <dc:description/>
  <cp:lastModifiedBy>LAMIRA</cp:lastModifiedBy>
  <cp:revision>2</cp:revision>
  <dcterms:created xsi:type="dcterms:W3CDTF">2018-04-09T00:25:00Z</dcterms:created>
  <dcterms:modified xsi:type="dcterms:W3CDTF">2018-06-05T03:10:00Z</dcterms:modified>
</cp:coreProperties>
</file>